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ind w:firstLine="984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11 File.</w:t>
      </w:r>
      <w:r>
        <w:rPr/>
        <w:t xml:space="preserve"> Hardness, friability and disintegration test results of furosemide tablets</w:t>
      </w:r>
    </w:p>
    <w:tbl>
      <w:tblPr>
        <w:tblW w:w="11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369"/>
        <w:gridCol w:w="1608"/>
        <w:gridCol w:w="1452"/>
        <w:gridCol w:w="1727"/>
        <w:gridCol w:w="1288"/>
        <w:gridCol w:w="1288"/>
        <w:gridCol w:w="1288"/>
      </w:tblGrid>
      <w:tr>
        <w:trPr/>
        <w:tc>
          <w:tcPr>
            <w:tcW w:w="1260" w:type="dxa"/>
            <w:vMerge w:val="restart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369" w:type="dxa"/>
            <w:vMerge w:val="restart"/>
            <w:tcBorders>
              <w:top w:val="thinThickSmallGap" w:sz="2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de</w:t>
            </w:r>
          </w:p>
        </w:tc>
        <w:tc>
          <w:tcPr>
            <w:tcW w:w="306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hardnes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01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 disintegration time</w:t>
            </w:r>
          </w:p>
        </w:tc>
        <w:tc>
          <w:tcPr>
            <w:tcW w:w="2576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 Friability</w:t>
            </w:r>
          </w:p>
        </w:tc>
      </w:tr>
      <w:tr>
        <w:trPr>
          <w:trHeight w:val="440" w:hRule="atLeast"/>
        </w:trPr>
        <w:tc>
          <w:tcPr>
            <w:tcW w:w="1260" w:type="dxa"/>
            <w:vMerge w:val="continue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9" w:type="dxa"/>
            <w:vMerge w:val="continue"/>
            <w:tcBorders>
              <w:top w:val="thinThickSmallGap" w:sz="2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) (±SD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Min) ± SD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 ± 7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.67 ± 1.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-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.4 ± 2.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 ± 0.5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 ± 4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 ± 14.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 ± 2.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 ± 9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 ± 3.6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.8 ± 2.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 ± 5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6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-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 ± 9.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 ± 2.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.9 ± 6.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 ± 0.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-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8.1 ± 8.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7 ± 1.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.7 ± 6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.6 ± 2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 ± 4.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.7 ± 3.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 ± 7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1.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-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.1 ± 3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.2 ± 4.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 ± 1.5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2.7 ± 4.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83 ± 0.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 ± 12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9.2 ± 1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± 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0 ± 1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k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-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.1 ± 2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.0 ± 2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1.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-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.7 ± 4.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 ± 0.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1.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49.79 ± 3.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 ± 0.8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5’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5.5 ± 1.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 ± 0.5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.7 ± 3.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 ± 0.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G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.9 ± 6.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il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-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4.8 ± 9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 ± 1.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26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136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12</w:t>
            </w:r>
          </w:p>
        </w:tc>
        <w:tc>
          <w:tcPr>
            <w:tcW w:w="160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7.8 ± 12.5</w:t>
            </w:r>
          </w:p>
        </w:tc>
        <w:tc>
          <w:tcPr>
            <w:tcW w:w="1452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72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7 ± 1.17</w:t>
            </w:r>
          </w:p>
        </w:tc>
        <w:tc>
          <w:tcPr>
            <w:tcW w:w="128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  <w:tc>
          <w:tcPr>
            <w:tcW w:w="128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  <w:tc>
          <w:tcPr>
            <w:tcW w:w="128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spacing w:lineRule="auto" w:line="360" w:before="0" w:after="0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31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6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